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32CED" w14:textId="595652A4" w:rsidR="00360F77" w:rsidRDefault="00360F77" w:rsidP="00B70A69">
      <w:pPr>
        <w:spacing w:after="0" w:line="240" w:lineRule="auto"/>
      </w:pPr>
      <w:r w:rsidRPr="00173532">
        <w:rPr>
          <w:b/>
          <w:bCs/>
        </w:rPr>
        <w:t xml:space="preserve">Table </w:t>
      </w:r>
      <w:r>
        <w:rPr>
          <w:b/>
          <w:bCs/>
        </w:rPr>
        <w:t>S</w:t>
      </w:r>
      <w:r w:rsidR="00F15551">
        <w:rPr>
          <w:b/>
          <w:bCs/>
        </w:rPr>
        <w:t>6</w:t>
      </w:r>
      <w:r w:rsidRPr="00173532">
        <w:rPr>
          <w:b/>
          <w:bCs/>
        </w:rPr>
        <w:t>.</w:t>
      </w:r>
      <w:r>
        <w:t xml:space="preserve"> </w:t>
      </w:r>
      <w:r w:rsidR="00333F3E" w:rsidRPr="00A84395">
        <w:t xml:space="preserve">Inter- and </w:t>
      </w:r>
      <w:r w:rsidR="00333F3E">
        <w:t>i</w:t>
      </w:r>
      <w:r w:rsidR="00333F3E" w:rsidRPr="00A84395">
        <w:t xml:space="preserve">ntra-group variations of kernel </w:t>
      </w:r>
      <w:r w:rsidR="00333F3E">
        <w:t>nutritional compositions</w:t>
      </w:r>
    </w:p>
    <w:tbl>
      <w:tblPr>
        <w:tblW w:w="5527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575"/>
        <w:gridCol w:w="1883"/>
        <w:gridCol w:w="2107"/>
        <w:gridCol w:w="2152"/>
        <w:gridCol w:w="1376"/>
        <w:gridCol w:w="1254"/>
      </w:tblGrid>
      <w:tr w:rsidR="00B70A69" w:rsidRPr="00B70A69" w14:paraId="2E63DCA2" w14:textId="77777777" w:rsidTr="000F0F45">
        <w:trPr>
          <w:trHeight w:val="72"/>
        </w:trPr>
        <w:tc>
          <w:tcPr>
            <w:tcW w:w="761" w:type="pct"/>
            <w:vMerge w:val="restart"/>
            <w:shd w:val="clear" w:color="auto" w:fill="auto"/>
            <w:noWrap/>
            <w:vAlign w:val="center"/>
            <w:hideMark/>
          </w:tcPr>
          <w:p w14:paraId="5D234680" w14:textId="77777777" w:rsidR="00B70A69" w:rsidRPr="00C55277" w:rsidRDefault="00B70A69" w:rsidP="00B70A6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5277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 xml:space="preserve">Nutritional </w:t>
            </w:r>
          </w:p>
          <w:p w14:paraId="178954C8" w14:textId="2D547F8F" w:rsidR="00B70A69" w:rsidRPr="00C55277" w:rsidRDefault="00B70A69" w:rsidP="00B70A69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55277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mpositions </w:t>
            </w:r>
          </w:p>
        </w:tc>
        <w:tc>
          <w:tcPr>
            <w:tcW w:w="2968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62E0A" w14:textId="424192BC" w:rsidR="00B70A69" w:rsidRPr="00C55277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5277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0"/>
                <w:szCs w:val="20"/>
              </w:rPr>
              <w:t>V</w:t>
            </w:r>
            <w:r w:rsidRPr="00C55277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ariance</w:t>
            </w:r>
            <w:r w:rsidRPr="00C55277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（</w:t>
            </w:r>
            <w:r w:rsidRPr="00C55277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r w:rsidRPr="00C55277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27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0DDA5" w14:textId="6B8D671C" w:rsidR="00B70A69" w:rsidRPr="00C55277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5277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F values</w:t>
            </w:r>
          </w:p>
        </w:tc>
      </w:tr>
      <w:tr w:rsidR="000F0F45" w:rsidRPr="00B70A69" w14:paraId="4F23A80A" w14:textId="77777777" w:rsidTr="000F0F45">
        <w:trPr>
          <w:trHeight w:val="72"/>
        </w:trPr>
        <w:tc>
          <w:tcPr>
            <w:tcW w:w="761" w:type="pct"/>
            <w:vMerge/>
            <w:shd w:val="clear" w:color="auto" w:fill="auto"/>
            <w:noWrap/>
            <w:vAlign w:val="center"/>
            <w:hideMark/>
          </w:tcPr>
          <w:p w14:paraId="4813F696" w14:textId="77777777" w:rsidR="000F0F45" w:rsidRPr="00C55277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7BA20" w14:textId="15DC28BD" w:rsidR="000F0F45" w:rsidRPr="00C55277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5277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Inter-group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C2B1B" w14:textId="1CEFD2FE" w:rsidR="000F0F45" w:rsidRPr="00C55277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5277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Intra-group</w:t>
            </w:r>
          </w:p>
        </w:tc>
        <w:tc>
          <w:tcPr>
            <w:tcW w:w="10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E573D" w14:textId="792A58B2" w:rsidR="000F0F45" w:rsidRPr="00C55277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5277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0"/>
                <w:szCs w:val="20"/>
              </w:rPr>
              <w:t>R</w:t>
            </w:r>
            <w:r w:rsidRPr="00C55277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andom error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5B458" w14:textId="688D7372" w:rsidR="000F0F45" w:rsidRPr="00C55277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5277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Inter-group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49777" w14:textId="3C5D5FA2" w:rsidR="000F0F45" w:rsidRPr="00C55277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5277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Intra- group</w:t>
            </w:r>
          </w:p>
        </w:tc>
      </w:tr>
      <w:tr w:rsidR="00B70A69" w:rsidRPr="00B70A69" w14:paraId="7E090046" w14:textId="77777777" w:rsidTr="000F0F45">
        <w:trPr>
          <w:trHeight w:val="72"/>
        </w:trPr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25F2728F" w14:textId="226199B0" w:rsidR="00B70A69" w:rsidRPr="00B70A69" w:rsidRDefault="000F0F45" w:rsidP="00B70A6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0F4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rude fat</w:t>
            </w:r>
          </w:p>
        </w:tc>
        <w:tc>
          <w:tcPr>
            <w:tcW w:w="9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19324" w14:textId="07E44DF2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4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6B8F3" w14:textId="5C8EF69C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5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35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21931" w14:textId="7397AA42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03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94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D619D" w14:textId="1C6B909A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6.38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6A4B1" w14:textId="659729B4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.61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70A69" w:rsidRPr="00B70A69" w14:paraId="0D69C0F7" w14:textId="77777777" w:rsidTr="000F0F45">
        <w:trPr>
          <w:trHeight w:val="72"/>
        </w:trPr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3A5C85E0" w14:textId="57A3533E" w:rsidR="00B70A69" w:rsidRPr="00B70A69" w:rsidRDefault="000F0F45" w:rsidP="00B70A6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</w:t>
            </w:r>
            <w:r w:rsidRPr="000F0F45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0A88B360" w14:textId="7327BC59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4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39562AEA" w14:textId="567199FE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03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35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39B91FF6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6E-05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94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E0BE8C0" w14:textId="5F2D8242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9.76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9ECD30E" w14:textId="6FEB07C6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.35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0F0F45" w:rsidRPr="00B70A69" w14:paraId="3883BDBB" w14:textId="77777777" w:rsidTr="000F0F45">
        <w:trPr>
          <w:trHeight w:val="72"/>
        </w:trPr>
        <w:tc>
          <w:tcPr>
            <w:tcW w:w="761" w:type="pct"/>
            <w:shd w:val="clear" w:color="auto" w:fill="auto"/>
            <w:noWrap/>
            <w:hideMark/>
          </w:tcPr>
          <w:p w14:paraId="2D1C8764" w14:textId="738F1B97" w:rsidR="000F0F45" w:rsidRPr="00B70A69" w:rsidRDefault="000F0F45" w:rsidP="000F0F4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0F4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yristic acid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3A82E1FE" w14:textId="77777777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6E-0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4A249EDF" w14:textId="77777777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0E-0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9EFA36E" w14:textId="77777777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74E-09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95DABAB" w14:textId="2696230E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7.08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98FB0F1" w14:textId="68CB87C1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0.28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0F0F45" w:rsidRPr="00B70A69" w14:paraId="6124332E" w14:textId="77777777" w:rsidTr="000F0F45">
        <w:trPr>
          <w:trHeight w:val="72"/>
        </w:trPr>
        <w:tc>
          <w:tcPr>
            <w:tcW w:w="761" w:type="pct"/>
            <w:shd w:val="clear" w:color="auto" w:fill="auto"/>
            <w:noWrap/>
            <w:hideMark/>
          </w:tcPr>
          <w:p w14:paraId="311280E8" w14:textId="4848C029" w:rsidR="000F0F45" w:rsidRPr="00B70A69" w:rsidRDefault="000F0F45" w:rsidP="000F0F4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0F4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almitic acid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2DE8132F" w14:textId="77777777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60E-05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3B34AFD1" w14:textId="77777777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2E-05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6F49B22D" w14:textId="77777777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8E-0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9454C99" w14:textId="6323F5BE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27.56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2988B48" w14:textId="759752CF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9.93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0F0F45" w:rsidRPr="00B70A69" w14:paraId="11151EF7" w14:textId="77777777" w:rsidTr="000F0F45">
        <w:trPr>
          <w:trHeight w:val="72"/>
        </w:trPr>
        <w:tc>
          <w:tcPr>
            <w:tcW w:w="761" w:type="pct"/>
            <w:shd w:val="clear" w:color="auto" w:fill="auto"/>
            <w:noWrap/>
            <w:hideMark/>
          </w:tcPr>
          <w:p w14:paraId="44CC4673" w14:textId="7B6B0F67" w:rsidR="000F0F45" w:rsidRPr="00B70A69" w:rsidRDefault="000F0F45" w:rsidP="000F0F4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0F4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eptadecanoic acid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6BB78257" w14:textId="77777777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4E-08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7A103844" w14:textId="77777777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4E-09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5B4B81DC" w14:textId="77777777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6E-1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AC1CA2E" w14:textId="4950D8C4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0.5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776512D" w14:textId="3D98C3ED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.35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0F0F45" w:rsidRPr="00B70A69" w14:paraId="47370A91" w14:textId="77777777" w:rsidTr="000F0F45">
        <w:trPr>
          <w:trHeight w:val="72"/>
        </w:trPr>
        <w:tc>
          <w:tcPr>
            <w:tcW w:w="761" w:type="pct"/>
            <w:shd w:val="clear" w:color="auto" w:fill="auto"/>
            <w:noWrap/>
            <w:hideMark/>
          </w:tcPr>
          <w:p w14:paraId="7251A7B2" w14:textId="4E8DA583" w:rsidR="000F0F45" w:rsidRPr="00B70A69" w:rsidRDefault="000F0F45" w:rsidP="000F0F4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0F4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tearic acid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419B39D2" w14:textId="77777777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0E-05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7B060554" w14:textId="77777777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72E-06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310751C4" w14:textId="77777777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58E-09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0D89590" w14:textId="28A12414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800.88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0FEE621F" w14:textId="48F1E9F5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50.16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0F0F45" w:rsidRPr="00B70A69" w14:paraId="30114DB7" w14:textId="77777777" w:rsidTr="000F0F45">
        <w:trPr>
          <w:trHeight w:val="72"/>
        </w:trPr>
        <w:tc>
          <w:tcPr>
            <w:tcW w:w="761" w:type="pct"/>
            <w:shd w:val="clear" w:color="auto" w:fill="auto"/>
            <w:noWrap/>
            <w:hideMark/>
          </w:tcPr>
          <w:p w14:paraId="259D30B6" w14:textId="236A272D" w:rsidR="000F0F45" w:rsidRPr="00B70A69" w:rsidRDefault="000F0F45" w:rsidP="000F0F4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0F4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aturated fatty acid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1A62719D" w14:textId="77777777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14E-05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4DAD500D" w14:textId="77777777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23E-05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CE4EF86" w14:textId="77777777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9E-0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5C59144" w14:textId="03A93BEB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9.41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4762B046" w14:textId="0E6C46AB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0.98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0F0F45" w:rsidRPr="00B70A69" w14:paraId="071D6875" w14:textId="77777777" w:rsidTr="000F0F45">
        <w:trPr>
          <w:trHeight w:val="72"/>
        </w:trPr>
        <w:tc>
          <w:tcPr>
            <w:tcW w:w="761" w:type="pct"/>
            <w:shd w:val="clear" w:color="auto" w:fill="auto"/>
            <w:noWrap/>
            <w:hideMark/>
          </w:tcPr>
          <w:p w14:paraId="22DF289E" w14:textId="1F983D9A" w:rsidR="000F0F45" w:rsidRPr="00B70A69" w:rsidRDefault="000F0F45" w:rsidP="000F0F4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0F4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inoleic acid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662605A5" w14:textId="77777777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5BB37962" w14:textId="77777777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F449AC4" w14:textId="77777777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53E-06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5F215D6" w14:textId="6ADFCC9C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97.3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433C9B44" w14:textId="26B9693F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06.3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0F0F45" w:rsidRPr="00B70A69" w14:paraId="5FA9D681" w14:textId="77777777" w:rsidTr="000F0F45">
        <w:trPr>
          <w:trHeight w:val="72"/>
        </w:trPr>
        <w:tc>
          <w:tcPr>
            <w:tcW w:w="761" w:type="pct"/>
            <w:shd w:val="clear" w:color="auto" w:fill="auto"/>
            <w:noWrap/>
            <w:hideMark/>
          </w:tcPr>
          <w:p w14:paraId="0E3D016F" w14:textId="02531611" w:rsidR="000F0F45" w:rsidRPr="00B70A69" w:rsidRDefault="000F0F45" w:rsidP="000F0F4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0F4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lpha-linolenic acid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556CCA40" w14:textId="77777777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6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4997EBAA" w14:textId="77777777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6438C09B" w14:textId="77777777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27E-0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041F111" w14:textId="32075102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823.5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2CCA158F" w14:textId="5DBB7944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57.44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0F0F45" w:rsidRPr="00B70A69" w14:paraId="55C5CABD" w14:textId="77777777" w:rsidTr="000F0F45">
        <w:trPr>
          <w:trHeight w:val="72"/>
        </w:trPr>
        <w:tc>
          <w:tcPr>
            <w:tcW w:w="761" w:type="pct"/>
            <w:shd w:val="clear" w:color="auto" w:fill="auto"/>
            <w:noWrap/>
            <w:hideMark/>
          </w:tcPr>
          <w:p w14:paraId="1196FE9D" w14:textId="4827D9F8" w:rsidR="000F0F45" w:rsidRPr="00B70A69" w:rsidRDefault="000F0F45" w:rsidP="000F0F4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0F4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ssential fatty acids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68B28827" w14:textId="77777777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4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241E2613" w14:textId="77777777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4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33A75B94" w14:textId="77777777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35E-06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6710AD8" w14:textId="7C2800BD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40.8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29B9BE49" w14:textId="25B1471A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66.08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0F0F45" w:rsidRPr="00B70A69" w14:paraId="5ADEFFB8" w14:textId="77777777" w:rsidTr="000F0F45">
        <w:trPr>
          <w:trHeight w:val="72"/>
        </w:trPr>
        <w:tc>
          <w:tcPr>
            <w:tcW w:w="761" w:type="pct"/>
            <w:shd w:val="clear" w:color="auto" w:fill="auto"/>
            <w:noWrap/>
            <w:hideMark/>
          </w:tcPr>
          <w:p w14:paraId="1FFF94CC" w14:textId="64F83BB7" w:rsidR="000F0F45" w:rsidRPr="00B70A69" w:rsidRDefault="000F0F45" w:rsidP="000F0F4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0F4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rachidonic acid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2AFC0B4F" w14:textId="77777777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7E-08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224AAE31" w14:textId="77777777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5E-08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6095522" w14:textId="77777777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3E-1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F13D031" w14:textId="1D016E6A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4.34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4626D5A5" w14:textId="5AF5944D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6.36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0F0F45" w:rsidRPr="00B70A69" w14:paraId="56B49896" w14:textId="77777777" w:rsidTr="000F0F45">
        <w:trPr>
          <w:trHeight w:val="72"/>
        </w:trPr>
        <w:tc>
          <w:tcPr>
            <w:tcW w:w="761" w:type="pct"/>
            <w:shd w:val="clear" w:color="auto" w:fill="auto"/>
            <w:noWrap/>
            <w:hideMark/>
          </w:tcPr>
          <w:p w14:paraId="38051B73" w14:textId="0500C088" w:rsidR="000F0F45" w:rsidRPr="00B70A69" w:rsidRDefault="000F0F45" w:rsidP="000F0F4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0F4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olyunsaturated fatty acid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36FAC9F1" w14:textId="77777777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4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4E22011C" w14:textId="77777777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4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99171DB" w14:textId="77777777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33E-06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BC99A81" w14:textId="1A4725DE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46.66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0390653" w14:textId="36846B99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72.8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0F0F45" w:rsidRPr="00B70A69" w14:paraId="5691BD19" w14:textId="77777777" w:rsidTr="000F0F45">
        <w:trPr>
          <w:trHeight w:val="72"/>
        </w:trPr>
        <w:tc>
          <w:tcPr>
            <w:tcW w:w="761" w:type="pct"/>
            <w:shd w:val="clear" w:color="auto" w:fill="auto"/>
            <w:noWrap/>
            <w:hideMark/>
          </w:tcPr>
          <w:p w14:paraId="694E84D6" w14:textId="19458200" w:rsidR="000F0F45" w:rsidRPr="00B70A69" w:rsidRDefault="000F0F45" w:rsidP="000F0F4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0F4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almitonoic acid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044AF77D" w14:textId="77777777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66E-08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4B051F8C" w14:textId="77777777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51E-08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1E980CFC" w14:textId="77777777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5E-1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A36F231" w14:textId="11209E08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0.26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38F6290D" w14:textId="2B5B5D64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1.5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0F0F45" w:rsidRPr="00B70A69" w14:paraId="5DFC3EAC" w14:textId="77777777" w:rsidTr="000F0F45">
        <w:trPr>
          <w:trHeight w:val="72"/>
        </w:trPr>
        <w:tc>
          <w:tcPr>
            <w:tcW w:w="761" w:type="pct"/>
            <w:shd w:val="clear" w:color="auto" w:fill="auto"/>
            <w:noWrap/>
            <w:hideMark/>
          </w:tcPr>
          <w:p w14:paraId="30105F12" w14:textId="7C7B7DB5" w:rsidR="000F0F45" w:rsidRPr="00B70A69" w:rsidRDefault="000F0F45" w:rsidP="000F0F4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0F4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leic acid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7F1BFA18" w14:textId="77777777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5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6F5672A3" w14:textId="77777777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3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6278C43C" w14:textId="77777777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7E-06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E0D16BA" w14:textId="6B1A9FEA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01.69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672DAABF" w14:textId="7775C4FF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05.16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0F0F45" w:rsidRPr="00B70A69" w14:paraId="505761C6" w14:textId="77777777" w:rsidTr="000F0F45">
        <w:trPr>
          <w:trHeight w:val="72"/>
        </w:trPr>
        <w:tc>
          <w:tcPr>
            <w:tcW w:w="761" w:type="pct"/>
            <w:shd w:val="clear" w:color="auto" w:fill="auto"/>
            <w:noWrap/>
            <w:hideMark/>
          </w:tcPr>
          <w:p w14:paraId="30FD2BCB" w14:textId="1710429A" w:rsidR="000F0F45" w:rsidRPr="00B70A69" w:rsidRDefault="000F0F45" w:rsidP="000F0F4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0F4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rachidonic acid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7B85E661" w14:textId="77777777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67E-0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5AE41D0F" w14:textId="77777777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88E-0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C3BB22B" w14:textId="77777777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8E-09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92F2724" w14:textId="7C13678A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83.04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40FD4BF2" w14:textId="0F78118C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8.43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0F0F45" w:rsidRPr="00B70A69" w14:paraId="55549A16" w14:textId="77777777" w:rsidTr="000F0F45">
        <w:trPr>
          <w:trHeight w:val="72"/>
        </w:trPr>
        <w:tc>
          <w:tcPr>
            <w:tcW w:w="761" w:type="pct"/>
            <w:shd w:val="clear" w:color="auto" w:fill="auto"/>
            <w:noWrap/>
            <w:hideMark/>
          </w:tcPr>
          <w:p w14:paraId="434EC11F" w14:textId="211B7E4C" w:rsidR="000F0F45" w:rsidRPr="00B70A69" w:rsidRDefault="000F0F45" w:rsidP="000F0F4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0F4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onounsaturated fatty acid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3F539415" w14:textId="77777777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5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0464D0F5" w14:textId="77777777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4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AB10CFD" w14:textId="77777777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75E-06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54C1269" w14:textId="0C45D771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89.04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326B3171" w14:textId="6E66CAA3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75.96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0F0F45" w:rsidRPr="00B70A69" w14:paraId="558FA8CD" w14:textId="77777777" w:rsidTr="000F0F45">
        <w:trPr>
          <w:trHeight w:val="72"/>
        </w:trPr>
        <w:tc>
          <w:tcPr>
            <w:tcW w:w="761" w:type="pct"/>
            <w:shd w:val="clear" w:color="auto" w:fill="auto"/>
            <w:noWrap/>
            <w:hideMark/>
          </w:tcPr>
          <w:p w14:paraId="29A81642" w14:textId="549F721A" w:rsidR="000F0F45" w:rsidRPr="00B70A69" w:rsidRDefault="000F0F45" w:rsidP="000F0F4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0F4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nsaturated fatty acid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306ABAC5" w14:textId="77777777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14E-05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098BD469" w14:textId="77777777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23E-05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54608680" w14:textId="77777777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0E-0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614CBD9" w14:textId="7878BF14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7.9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36DCF429" w14:textId="4B4769CF" w:rsidR="000F0F45" w:rsidRPr="00B70A69" w:rsidRDefault="000F0F45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9.78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70A69" w:rsidRPr="00B70A69" w14:paraId="1DC9B306" w14:textId="77777777" w:rsidTr="000F0F45">
        <w:trPr>
          <w:trHeight w:val="72"/>
        </w:trPr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034BAD7F" w14:textId="77777777" w:rsidR="00B70A69" w:rsidRPr="00B70A69" w:rsidRDefault="00B70A69" w:rsidP="00B70A6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0" w:name="_Hlk77171606"/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ω-6/ω-3</w:t>
            </w:r>
            <w:bookmarkEnd w:id="0"/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094B9FA1" w14:textId="0DB31AAC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.31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3537A9B3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4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33760A11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26CF4CB" w14:textId="2B12DE40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088.09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38F8044C" w14:textId="0DE505B6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44.49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70A69" w:rsidRPr="00B70A69" w14:paraId="56076839" w14:textId="77777777" w:rsidTr="000F0F45">
        <w:trPr>
          <w:trHeight w:val="72"/>
        </w:trPr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5DE5B7BB" w14:textId="4B754CFD" w:rsidR="00B70A69" w:rsidRPr="00B70A69" w:rsidRDefault="00B70A69" w:rsidP="00B70A6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ssential</w:t>
            </w:r>
            <w:r w:rsidR="000F0F4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mino</w:t>
            </w:r>
            <w:r w:rsidR="000F0F4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id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50C676DF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641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68CB1F1A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83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53751D55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55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EF32D81" w14:textId="2618BD08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1.0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62258FB8" w14:textId="1E18B24D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7.09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70A69" w:rsidRPr="00B70A69" w14:paraId="0130C03D" w14:textId="77777777" w:rsidTr="000F0F45">
        <w:trPr>
          <w:trHeight w:val="72"/>
        </w:trPr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75363F80" w14:textId="77777777" w:rsidR="00B70A69" w:rsidRPr="00B70A69" w:rsidRDefault="00B70A69" w:rsidP="00B70A6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hr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3D2F07D0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53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504B8935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5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CDB9D80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036433F" w14:textId="347CF802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0.85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0CBE723A" w14:textId="39433BDE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.5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70A69" w:rsidRPr="00B70A69" w14:paraId="2A1D0609" w14:textId="77777777" w:rsidTr="000F0F45">
        <w:trPr>
          <w:trHeight w:val="72"/>
        </w:trPr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464B9B3B" w14:textId="77777777" w:rsidR="00B70A69" w:rsidRPr="00B70A69" w:rsidRDefault="00B70A69" w:rsidP="00B70A6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5D8F13AE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9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54F2D912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01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37E5FBC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22B5AC2" w14:textId="635C9700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.3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4458570" w14:textId="7219D5A8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.85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70A69" w:rsidRPr="00B70A69" w14:paraId="6A557211" w14:textId="77777777" w:rsidTr="000F0F45">
        <w:trPr>
          <w:trHeight w:val="72"/>
        </w:trPr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367D53EC" w14:textId="77777777" w:rsidR="00B70A69" w:rsidRPr="00B70A69" w:rsidRDefault="00B70A69" w:rsidP="00B70A6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le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0109579C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41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5E72AB1A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01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01ADD75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3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1AED514" w14:textId="64267521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3.83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3B31389B" w14:textId="326870CB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5.34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70A69" w:rsidRPr="00B70A69" w14:paraId="42283A71" w14:textId="77777777" w:rsidTr="000F0F45">
        <w:trPr>
          <w:trHeight w:val="72"/>
        </w:trPr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6B05D542" w14:textId="77777777" w:rsidR="00B70A69" w:rsidRPr="00B70A69" w:rsidRDefault="00B70A69" w:rsidP="00B70A6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eu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59D33212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55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1634C85D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45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1F759E0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9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93FA1CC" w14:textId="6BBBF49C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1.5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692EC429" w14:textId="24A3EED9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.43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70A69" w:rsidRPr="00B70A69" w14:paraId="74AC101A" w14:textId="77777777" w:rsidTr="000F0F45">
        <w:trPr>
          <w:trHeight w:val="72"/>
        </w:trPr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1C56DEA4" w14:textId="77777777" w:rsidR="00B70A69" w:rsidRPr="00B70A69" w:rsidRDefault="00B70A69" w:rsidP="00B70A6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he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4BA7E809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5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037D6C6D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93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DB54C30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9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F38CF4A" w14:textId="400EBD25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4.51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31751B7B" w14:textId="107B04C5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2.33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70A69" w:rsidRPr="00B70A69" w14:paraId="6FED42CE" w14:textId="77777777" w:rsidTr="000F0F45">
        <w:trPr>
          <w:trHeight w:val="72"/>
        </w:trPr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07F2AE29" w14:textId="77777777" w:rsidR="00B70A69" w:rsidRPr="00B70A69" w:rsidRDefault="00B70A69" w:rsidP="00B70A6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ys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040FFFFD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74DC3D03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5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01D8D75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3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8C89499" w14:textId="5A72A240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.29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51F99C47" w14:textId="7AC7634A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.9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70A69" w:rsidRPr="00B70A69" w14:paraId="173DE90B" w14:textId="77777777" w:rsidTr="000F0F45">
        <w:trPr>
          <w:trHeight w:val="72"/>
        </w:trPr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7C28D211" w14:textId="77777777" w:rsidR="00B70A69" w:rsidRPr="00B70A69" w:rsidRDefault="00B70A69" w:rsidP="00B70A6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450FD27B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88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0B0A9FB7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59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319DD997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FB152D8" w14:textId="4E38F941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5.28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20C3EBE8" w14:textId="7ABF17B0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.21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70A69" w:rsidRPr="00B70A69" w14:paraId="55397A8E" w14:textId="77777777" w:rsidTr="000F0F45">
        <w:trPr>
          <w:trHeight w:val="72"/>
        </w:trPr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3D220298" w14:textId="77777777" w:rsidR="00B70A69" w:rsidRPr="00B70A69" w:rsidRDefault="00B70A69" w:rsidP="00B70A6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er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5CCA5284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48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58CC6EDD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93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35C5F71E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3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6A603C8" w14:textId="0FFCBC6B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0.25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29EBC6E1" w14:textId="6DD5038D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8.85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70A69" w:rsidRPr="00B70A69" w14:paraId="6EEC0EB2" w14:textId="77777777" w:rsidTr="000F0F45">
        <w:trPr>
          <w:trHeight w:val="72"/>
        </w:trPr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191F8B1B" w14:textId="77777777" w:rsidR="00B70A69" w:rsidRPr="00B70A69" w:rsidRDefault="00B70A69" w:rsidP="00B70A6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lu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6A284566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291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25FB5BE8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84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3701A4CE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08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51C3E4A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95.58 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378E735A" w14:textId="1FF61848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.71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70A69" w:rsidRPr="00B70A69" w14:paraId="7E6CF93C" w14:textId="77777777" w:rsidTr="000F0F45">
        <w:trPr>
          <w:trHeight w:val="72"/>
        </w:trPr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70FCBC0C" w14:textId="77777777" w:rsidR="00B70A69" w:rsidRPr="00B70A69" w:rsidRDefault="00B70A69" w:rsidP="00B70A6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ly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2AC6FC17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2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2EC1CF34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74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5C36D75B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6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EF09341" w14:textId="3F0E56E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5.71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2E4DEC3F" w14:textId="2428A01B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0.08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70A69" w:rsidRPr="00B70A69" w14:paraId="3D027A36" w14:textId="77777777" w:rsidTr="000F0F45">
        <w:trPr>
          <w:trHeight w:val="72"/>
        </w:trPr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35A27686" w14:textId="77777777" w:rsidR="00B70A69" w:rsidRPr="00B70A69" w:rsidRDefault="00B70A69" w:rsidP="00B70A6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la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34A9B2BF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69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6D3B0879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68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CC107EA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4595C85" w14:textId="4592EA86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0.99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533F4337" w14:textId="303BF1CB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.1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70A69" w:rsidRPr="00B70A69" w14:paraId="37A4BEF2" w14:textId="77777777" w:rsidTr="000F0F45">
        <w:trPr>
          <w:trHeight w:val="72"/>
        </w:trPr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23172C4E" w14:textId="77777777" w:rsidR="00B70A69" w:rsidRPr="00B70A69" w:rsidRDefault="00B70A69" w:rsidP="00B70A6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t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4B0B7923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3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12331486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24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CA7263B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3727F33" w14:textId="06B7CDCB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2.0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A86923C" w14:textId="545E9E71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7.79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70A69" w:rsidRPr="00B70A69" w14:paraId="773E3D61" w14:textId="77777777" w:rsidTr="000F0F45">
        <w:trPr>
          <w:trHeight w:val="72"/>
        </w:trPr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463E17C4" w14:textId="77777777" w:rsidR="00B70A69" w:rsidRPr="00B70A69" w:rsidRDefault="00B70A69" w:rsidP="00B70A6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yr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5722897A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41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6300EDE7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35B395EE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3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58B8B3A" w14:textId="4CF129A5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7.96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568F9A7" w14:textId="5AD77B8D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2.5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70A69" w:rsidRPr="00B70A69" w14:paraId="07B8CDD6" w14:textId="77777777" w:rsidTr="000F0F45">
        <w:trPr>
          <w:trHeight w:val="72"/>
        </w:trPr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29C5978B" w14:textId="77777777" w:rsidR="00B70A69" w:rsidRPr="00B70A69" w:rsidRDefault="00B70A69" w:rsidP="00B70A6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s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1C537927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36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495B95D9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8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59908703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3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8986E7C" w14:textId="17ABBD8C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3.75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2AD35035" w14:textId="329357DC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.71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70A69" w:rsidRPr="00B70A69" w14:paraId="05DFFEFD" w14:textId="77777777" w:rsidTr="000F0F45">
        <w:trPr>
          <w:trHeight w:val="72"/>
        </w:trPr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57BD3048" w14:textId="77777777" w:rsidR="00B70A69" w:rsidRPr="00B70A69" w:rsidRDefault="00B70A69" w:rsidP="00B70A6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rg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0FF21413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184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54F8CF2E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69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6830ECFA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8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80027C9" w14:textId="599E6F02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4.68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903123F" w14:textId="2E1582A2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.59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70A69" w:rsidRPr="00B70A69" w14:paraId="79237E21" w14:textId="77777777" w:rsidTr="000F0F45">
        <w:trPr>
          <w:trHeight w:val="72"/>
        </w:trPr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7D45EC60" w14:textId="77777777" w:rsidR="00B70A69" w:rsidRPr="00B70A69" w:rsidRDefault="00B70A69" w:rsidP="00B70A6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o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7E8A0F1D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5.279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1172CFA3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.475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C945CAE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31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2B46F74" w14:textId="0A4151B4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01.0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3F2492E0" w14:textId="06E8197F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2.53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70A69" w:rsidRPr="00B70A69" w14:paraId="523468AC" w14:textId="77777777" w:rsidTr="000F0F45">
        <w:trPr>
          <w:trHeight w:val="72"/>
        </w:trPr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61AAA143" w14:textId="287CA479" w:rsidR="00B70A69" w:rsidRPr="00B70A69" w:rsidRDefault="000F0F45" w:rsidP="00B70A6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Total </w:t>
            </w:r>
            <w:r w:rsidR="00B70A69"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mino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B70A69"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id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69F9691E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94.753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2042A5AD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9.43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37DAA867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63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A7B46FE" w14:textId="1126CBF8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06.2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465F545E" w14:textId="186BB0BA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0.9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70A69" w:rsidRPr="00B70A69" w14:paraId="0549C4C6" w14:textId="77777777" w:rsidTr="000F0F45">
        <w:trPr>
          <w:trHeight w:val="72"/>
        </w:trPr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3FA0761C" w14:textId="77777777" w:rsidR="00B70A69" w:rsidRPr="00B70A69" w:rsidRDefault="00B70A69" w:rsidP="00B70A6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Vitamin_B6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09DFF208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0.651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6F54D8EC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333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512C288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95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BBDAB5A" w14:textId="76679BEB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52.79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66394A2" w14:textId="7FD58A1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5.03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70A69" w:rsidRPr="00B70A69" w14:paraId="432A78D5" w14:textId="77777777" w:rsidTr="000F0F45">
        <w:trPr>
          <w:trHeight w:val="72"/>
        </w:trPr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7A0EA310" w14:textId="351BCAC5" w:rsidR="00B70A69" w:rsidRPr="00B70A69" w:rsidRDefault="00B70A69" w:rsidP="00B70A6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Vitamin</w:t>
            </w:r>
            <w:r w:rsidR="000F0F4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1E92936D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75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782E84C0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13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BA7B6E2" w14:textId="7777777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C1FBCC3" w14:textId="3E1FA125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222.9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48997BAD" w14:textId="5E75EDF8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37.24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70A69" w:rsidRPr="00B70A69" w14:paraId="4F4F839D" w14:textId="77777777" w:rsidTr="000F0F45">
        <w:trPr>
          <w:trHeight w:val="72"/>
        </w:trPr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4F6A6D2D" w14:textId="318B7913" w:rsidR="00B70A69" w:rsidRPr="00B70A69" w:rsidRDefault="00B70A69" w:rsidP="00B70A6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Vitamin</w:t>
            </w:r>
            <w:r w:rsidR="000F0F4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40EB4378" w14:textId="6D3721A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9589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1C88308E" w14:textId="7712E658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44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FBB88E2" w14:textId="2B1BC6B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8.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87F2303" w14:textId="63A320FC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88.79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506F0CEB" w14:textId="043560D5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23.7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70A69" w:rsidRPr="00B70A69" w14:paraId="60B1C52A" w14:textId="77777777" w:rsidTr="000F0F45">
        <w:trPr>
          <w:trHeight w:val="72"/>
        </w:trPr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496A6903" w14:textId="77777777" w:rsidR="00B70A69" w:rsidRPr="00B70A69" w:rsidRDefault="00B70A69" w:rsidP="00B70A6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e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124B6A11" w14:textId="76F2E9DC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538.3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7230B6B6" w14:textId="6002946E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1.6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51DE4838" w14:textId="5E05355F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7857FF5" w14:textId="08DD6F8E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61.95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378ABE42" w14:textId="320D5F99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.74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70A69" w:rsidRPr="00B70A69" w14:paraId="53258592" w14:textId="77777777" w:rsidTr="000F0F45">
        <w:trPr>
          <w:trHeight w:val="72"/>
        </w:trPr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1EE5B846" w14:textId="77777777" w:rsidR="00B70A69" w:rsidRPr="00B70A69" w:rsidRDefault="00B70A69" w:rsidP="00B70A6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Zn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6DDB0B00" w14:textId="46192F39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82.3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0741FA56" w14:textId="4F3571DA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5.3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92D681F" w14:textId="505D915C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5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E002D8D" w14:textId="309E561B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0.2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57E04E37" w14:textId="455A21ED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.65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70A69" w:rsidRPr="00B70A69" w14:paraId="364F1E68" w14:textId="77777777" w:rsidTr="000F0F45">
        <w:trPr>
          <w:trHeight w:val="72"/>
        </w:trPr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618219F6" w14:textId="77777777" w:rsidR="00B70A69" w:rsidRPr="00B70A69" w:rsidRDefault="00B70A69" w:rsidP="00B70A6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572AF019" w14:textId="2DD44BF4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07164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2549C0FB" w14:textId="447294B9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7396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197D251E" w14:textId="7AC0692D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65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105B1C2" w14:textId="428FD9BC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1.56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028152B8" w14:textId="23A0DAD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.21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70A69" w:rsidRPr="00B70A69" w14:paraId="719B0BF3" w14:textId="77777777" w:rsidTr="000F0F45">
        <w:trPr>
          <w:trHeight w:val="72"/>
        </w:trPr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144E5327" w14:textId="77777777" w:rsidR="00B70A69" w:rsidRPr="00B70A69" w:rsidRDefault="00B70A69" w:rsidP="00B70A6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g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1BD8C1B5" w14:textId="6CF81FE7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321195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658BFB9E" w14:textId="05ECCACC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92374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640C573" w14:textId="682C9A8C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248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DE39994" w14:textId="1231CDAB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33.1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5F87A392" w14:textId="1BABE6AD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.5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70A69" w:rsidRPr="00B70A69" w14:paraId="7E2C74CE" w14:textId="77777777" w:rsidTr="000F0F45">
        <w:trPr>
          <w:trHeight w:val="72"/>
        </w:trPr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64266967" w14:textId="77777777" w:rsidR="00B70A69" w:rsidRPr="00B70A69" w:rsidRDefault="00B70A69" w:rsidP="00B70A6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30A685A3" w14:textId="2CBD2E40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497736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7F61834C" w14:textId="70A417F3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81161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2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5AF6E694" w14:textId="6237C926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1144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0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CF8B23A" w14:textId="112CAB06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02.17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BDA3B93" w14:textId="79A9AE16" w:rsidR="00B70A69" w:rsidRPr="00B70A69" w:rsidRDefault="00B70A69" w:rsidP="000F0F4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.41</w:t>
            </w:r>
            <w:r w:rsidRPr="00B7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</w:tbl>
    <w:p w14:paraId="0B6F78DC" w14:textId="40A91E4D" w:rsidR="005E354C" w:rsidRPr="000F0F45" w:rsidRDefault="00B70A69" w:rsidP="000F0F45">
      <w:pPr>
        <w:spacing w:after="0" w:line="240" w:lineRule="auto"/>
        <w:rPr>
          <w:rFonts w:ascii="Times New Roman" w:eastAsia="宋体" w:hAnsi="Times New Roman" w:cs="Times New Roman"/>
          <w:color w:val="000000"/>
          <w:sz w:val="18"/>
          <w:szCs w:val="18"/>
        </w:rPr>
      </w:pPr>
      <w:r w:rsidRPr="000F0F45">
        <w:rPr>
          <w:rFonts w:ascii="Times New Roman" w:eastAsia="宋体" w:hAnsi="Times New Roman" w:cs="Times New Roman"/>
          <w:color w:val="000000"/>
          <w:sz w:val="18"/>
          <w:szCs w:val="18"/>
        </w:rPr>
        <w:t>*: p &lt; 0.05; **: p &lt; 0.01.</w:t>
      </w:r>
    </w:p>
    <w:sectPr w:rsidR="005E354C" w:rsidRPr="000F0F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8BE01A" w14:textId="77777777" w:rsidR="00FE4933" w:rsidRDefault="00FE4933" w:rsidP="00360F77">
      <w:pPr>
        <w:spacing w:after="0" w:line="240" w:lineRule="auto"/>
      </w:pPr>
      <w:r>
        <w:separator/>
      </w:r>
    </w:p>
  </w:endnote>
  <w:endnote w:type="continuationSeparator" w:id="0">
    <w:p w14:paraId="32323D3B" w14:textId="77777777" w:rsidR="00FE4933" w:rsidRDefault="00FE4933" w:rsidP="00360F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D39F0C" w14:textId="77777777" w:rsidR="00FE4933" w:rsidRDefault="00FE4933" w:rsidP="00360F77">
      <w:pPr>
        <w:spacing w:after="0" w:line="240" w:lineRule="auto"/>
      </w:pPr>
      <w:r>
        <w:separator/>
      </w:r>
    </w:p>
  </w:footnote>
  <w:footnote w:type="continuationSeparator" w:id="0">
    <w:p w14:paraId="5FB434B7" w14:textId="77777777" w:rsidR="00FE4933" w:rsidRDefault="00FE4933" w:rsidP="00360F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Q0sjA1MzY2sTQ2tDBQ0lEKTi0uzszPAykwrQUA/h2GjiwAAAA="/>
  </w:docVars>
  <w:rsids>
    <w:rsidRoot w:val="007B11BE"/>
    <w:rsid w:val="000F0F45"/>
    <w:rsid w:val="00103E68"/>
    <w:rsid w:val="00162632"/>
    <w:rsid w:val="00194C44"/>
    <w:rsid w:val="00333F3E"/>
    <w:rsid w:val="00360F77"/>
    <w:rsid w:val="004737E5"/>
    <w:rsid w:val="00577D2E"/>
    <w:rsid w:val="00651933"/>
    <w:rsid w:val="007B11BE"/>
    <w:rsid w:val="00B60CCD"/>
    <w:rsid w:val="00B70A69"/>
    <w:rsid w:val="00C55277"/>
    <w:rsid w:val="00ED7AEF"/>
    <w:rsid w:val="00F15551"/>
    <w:rsid w:val="00FE4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771222"/>
  <w15:chartTrackingRefBased/>
  <w15:docId w15:val="{F72AACBE-66B3-4A7D-AA42-5B5D5EF27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0F7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0F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0F0F45"/>
  </w:style>
  <w:style w:type="paragraph" w:styleId="a5">
    <w:name w:val="footer"/>
    <w:basedOn w:val="a"/>
    <w:link w:val="a6"/>
    <w:uiPriority w:val="99"/>
    <w:unhideWhenUsed/>
    <w:rsid w:val="000F0F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0F0F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40</Words>
  <Characters>2511</Characters>
  <Application>Microsoft Office Word</Application>
  <DocSecurity>0</DocSecurity>
  <Lines>20</Lines>
  <Paragraphs>5</Paragraphs>
  <ScaleCrop>false</ScaleCrop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Tong</dc:creator>
  <cp:keywords/>
  <dc:description/>
  <cp:lastModifiedBy>li zhixin</cp:lastModifiedBy>
  <cp:revision>12</cp:revision>
  <dcterms:created xsi:type="dcterms:W3CDTF">2021-10-28T21:02:00Z</dcterms:created>
  <dcterms:modified xsi:type="dcterms:W3CDTF">2021-11-18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1-10-28T21:10:11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340b927f-0a0c-4a3d-b5c3-0f4004fc7a6e</vt:lpwstr>
  </property>
  <property fmtid="{D5CDD505-2E9C-101B-9397-08002B2CF9AE}" pid="8" name="MSIP_Label_046da4d3-ba20-4986-879c-49e262eff745_ContentBits">
    <vt:lpwstr>0</vt:lpwstr>
  </property>
</Properties>
</file>